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19C" w:rsidRDefault="0090019C">
      <w:r>
        <w:t>German Clinical Trials Register</w:t>
      </w:r>
      <w:bookmarkStart w:id="0" w:name="_GoBack"/>
      <w:bookmarkEnd w:id="0"/>
    </w:p>
    <w:p w:rsidR="0090019C" w:rsidRDefault="0090019C"/>
    <w:p w:rsidR="00AF6D08" w:rsidRDefault="0090019C">
      <w:r w:rsidRPr="0090019C">
        <w:t>https://drks.de/search/de/trial/DRKS00024799</w:t>
      </w:r>
    </w:p>
    <w:sectPr w:rsidR="00AF6D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19C"/>
    <w:rsid w:val="0090019C"/>
    <w:rsid w:val="00AF6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8860F"/>
  <w15:chartTrackingRefBased/>
  <w15:docId w15:val="{E563BE9F-E842-4581-A234-BB5C5DA8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cholten</dc:creator>
  <cp:keywords/>
  <dc:description/>
  <cp:lastModifiedBy>Nadine Scholten</cp:lastModifiedBy>
  <cp:revision>1</cp:revision>
  <dcterms:created xsi:type="dcterms:W3CDTF">2023-03-02T14:39:00Z</dcterms:created>
  <dcterms:modified xsi:type="dcterms:W3CDTF">2023-03-02T14:40:00Z</dcterms:modified>
</cp:coreProperties>
</file>